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5ACCA5" w14:textId="77777777" w:rsidR="00C3797F" w:rsidRDefault="00C3797F" w:rsidP="00C3797F">
      <w:pPr>
        <w:jc w:val="center"/>
        <w:rPr>
          <w:rFonts w:eastAsia="等线"/>
          <w:b/>
          <w:bCs/>
          <w:sz w:val="20"/>
          <w:szCs w:val="20"/>
          <w:lang w:val="en-US"/>
        </w:rPr>
      </w:pPr>
      <w:bookmarkStart w:id="0" w:name="_Hlk156570234"/>
      <w:r>
        <w:rPr>
          <w:rFonts w:eastAsia="等线"/>
          <w:b/>
          <w:bCs/>
          <w:sz w:val="20"/>
          <w:szCs w:val="20"/>
          <w:lang w:val="en-US"/>
        </w:rPr>
        <w:t xml:space="preserve">Table S2 OR (95% CI) in OA associated with single </w:t>
      </w:r>
      <w:bookmarkStart w:id="1" w:name="OLE_LINK4"/>
      <w:r>
        <w:rPr>
          <w:rFonts w:eastAsia="等线"/>
          <w:b/>
          <w:bCs/>
          <w:sz w:val="20"/>
          <w:szCs w:val="20"/>
          <w:lang w:val="en-US"/>
        </w:rPr>
        <w:t>Phytoestrogens</w:t>
      </w:r>
      <w:bookmarkEnd w:id="1"/>
      <w:r>
        <w:rPr>
          <w:rFonts w:eastAsia="等线"/>
          <w:b/>
          <w:bCs/>
          <w:sz w:val="20"/>
          <w:szCs w:val="20"/>
          <w:lang w:val="en-US"/>
        </w:rPr>
        <w:t xml:space="preserve"> levels</w:t>
      </w:r>
    </w:p>
    <w:tbl>
      <w:tblPr>
        <w:tblStyle w:val="211"/>
        <w:tblW w:w="1545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890"/>
        <w:gridCol w:w="1361"/>
        <w:gridCol w:w="1701"/>
        <w:gridCol w:w="1134"/>
        <w:gridCol w:w="1698"/>
        <w:gridCol w:w="996"/>
        <w:gridCol w:w="1701"/>
        <w:gridCol w:w="992"/>
        <w:gridCol w:w="1701"/>
        <w:gridCol w:w="1276"/>
      </w:tblGrid>
      <w:tr w:rsidR="00C3797F" w14:paraId="50BACFEC" w14:textId="77777777" w:rsidTr="00C379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99D80" w14:textId="77777777" w:rsidR="00C3797F" w:rsidRDefault="00C3797F">
            <w:pPr>
              <w:jc w:val="center"/>
              <w:rPr>
                <w:rFonts w:eastAsia="宋体"/>
                <w:lang w:val="en-US"/>
              </w:rPr>
            </w:pPr>
            <w:bookmarkStart w:id="2" w:name="_Hlk156148170"/>
            <w:r>
              <w:rPr>
                <w:lang w:val="en-US"/>
              </w:rPr>
              <w:t>Characteristics</w:t>
            </w:r>
          </w:p>
        </w:tc>
        <w:tc>
          <w:tcPr>
            <w:tcW w:w="136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BFCE3" w14:textId="77777777" w:rsidR="00C3797F" w:rsidRDefault="00C37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rtile 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14B95" w14:textId="77777777" w:rsidR="00C3797F" w:rsidRDefault="00C3797F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rtile 2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AD7908" w14:textId="77777777" w:rsidR="00C3797F" w:rsidRDefault="00C379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80902F3" w14:textId="77777777" w:rsidR="00C3797F" w:rsidRDefault="00C3797F">
            <w:pPr>
              <w:ind w:leftChars="100" w:left="440" w:hangingChars="100" w:hanging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</w:p>
          <w:p w14:paraId="5CC2CBFD" w14:textId="77777777" w:rsidR="00C3797F" w:rsidRDefault="00C3797F">
            <w:pPr>
              <w:ind w:leftChars="100" w:left="440" w:hangingChars="100" w:hanging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88D17" w14:textId="77777777" w:rsidR="00C3797F" w:rsidRDefault="00C3797F">
            <w:pPr>
              <w:ind w:firstLineChars="100" w:firstLine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rtile 3</w:t>
            </w:r>
          </w:p>
        </w:tc>
        <w:tc>
          <w:tcPr>
            <w:tcW w:w="99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E97F94" w14:textId="77777777" w:rsidR="00C3797F" w:rsidRDefault="00C379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8D00A89" w14:textId="77777777" w:rsidR="00C3797F" w:rsidRDefault="00C3797F">
            <w:pPr>
              <w:ind w:firstLineChars="100" w:firstLine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10556" w14:textId="77777777" w:rsidR="00C3797F" w:rsidRDefault="00C3797F">
            <w:pPr>
              <w:ind w:firstLineChars="100" w:firstLine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rtile 4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A6665F" w14:textId="77777777" w:rsidR="00C3797F" w:rsidRDefault="00C379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1B211D7" w14:textId="77777777" w:rsidR="00C3797F" w:rsidRDefault="00C3797F">
            <w:pPr>
              <w:ind w:firstLineChars="100" w:firstLine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</w:p>
          <w:p w14:paraId="5763624F" w14:textId="77777777" w:rsidR="00C3797F" w:rsidRDefault="00C3797F">
            <w:pPr>
              <w:ind w:firstLineChars="100" w:firstLine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F5E9F" w14:textId="77777777" w:rsidR="00C3797F" w:rsidRDefault="00C379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tinuou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DBF25" w14:textId="77777777" w:rsidR="00C3797F" w:rsidRDefault="00C379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Value for Trend</w:t>
            </w:r>
          </w:p>
        </w:tc>
      </w:tr>
      <w:tr w:rsidR="00C3797F" w14:paraId="4D2A841E" w14:textId="77777777" w:rsidTr="00C3797F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776A3" w14:textId="77777777" w:rsidR="00C3797F" w:rsidRDefault="00C3797F">
            <w:pPr>
              <w:widowControl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136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F2640" w14:textId="77777777" w:rsidR="00C3797F" w:rsidRDefault="00C379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B59B1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C991E" w14:textId="77777777" w:rsidR="00C3797F" w:rsidRDefault="00C379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lang w:val="en-US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AE81F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996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7A708" w14:textId="77777777" w:rsidR="00C3797F" w:rsidRDefault="00C379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4FB978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B0915" w14:textId="77777777" w:rsidR="00C3797F" w:rsidRDefault="00C379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E85853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13EFF" w14:textId="77777777" w:rsidR="00C3797F" w:rsidRDefault="00C379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lang w:val="en-US"/>
              </w:rPr>
            </w:pPr>
          </w:p>
        </w:tc>
      </w:tr>
      <w:tr w:rsidR="00C3797F" w14:paraId="4E3D9B2D" w14:textId="77777777" w:rsidTr="00C37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1B57AD" w14:textId="77777777" w:rsidR="00C3797F" w:rsidRDefault="00C3797F">
            <w:pPr>
              <w:ind w:firstLine="422"/>
              <w:jc w:val="center"/>
              <w:rPr>
                <w:lang w:val="en-US"/>
              </w:rPr>
            </w:pPr>
            <w:r>
              <w:rPr>
                <w:lang w:val="en-US"/>
              </w:rPr>
              <w:t>Daidzein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FF6D72" w14:textId="77777777" w:rsidR="00C3797F" w:rsidRDefault="00C37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16BA4E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(0.69,1.3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F620F8" w14:textId="77777777" w:rsidR="00C3797F" w:rsidRDefault="00C37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57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5BB3BF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5(0.63,1.45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0B5E35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29FD75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(0.72,1.4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ED420E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0BD0AE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(0.84,1.1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516286" w14:textId="77777777" w:rsidR="00C3797F" w:rsidRDefault="00C37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67</w:t>
            </w:r>
          </w:p>
        </w:tc>
      </w:tr>
      <w:tr w:rsidR="00C3797F" w14:paraId="0BDC91C0" w14:textId="77777777" w:rsidTr="00C37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6E7CA" w14:textId="77777777" w:rsidR="00C3797F" w:rsidRDefault="00C3797F">
            <w:pPr>
              <w:ind w:firstLine="422"/>
              <w:jc w:val="center"/>
              <w:rPr>
                <w:lang w:val="en-US"/>
              </w:rPr>
            </w:pPr>
            <w:r>
              <w:rPr>
                <w:lang w:val="en-US"/>
              </w:rPr>
              <w:t>O-</w:t>
            </w:r>
            <w:proofErr w:type="spellStart"/>
            <w:r>
              <w:rPr>
                <w:lang w:val="en-US"/>
              </w:rPr>
              <w:t>Desmethylangolensin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6ED13" w14:textId="77777777" w:rsidR="00C3797F" w:rsidRDefault="00C37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1D0AF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8(0.58,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FC12A" w14:textId="77777777" w:rsidR="00C3797F" w:rsidRDefault="00C37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0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217D6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(0.72,1.4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953B1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CAAF4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3(0.57,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74402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8D3BF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(0.85,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02A1D" w14:textId="77777777" w:rsidR="00C3797F" w:rsidRDefault="00C37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23</w:t>
            </w:r>
          </w:p>
        </w:tc>
      </w:tr>
      <w:tr w:rsidR="00C3797F" w14:paraId="1BFE4F87" w14:textId="77777777" w:rsidTr="00C37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025EE" w14:textId="77777777" w:rsidR="00C3797F" w:rsidRDefault="00C3797F">
            <w:pPr>
              <w:ind w:firstLine="422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Equol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BD142" w14:textId="77777777" w:rsidR="00C3797F" w:rsidRDefault="00C37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7BADA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5(0.88,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809FF" w14:textId="77777777" w:rsidR="00C3797F" w:rsidRDefault="00C37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45C72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7(0.88,1.5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B4EF8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1337E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7(0.79,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159D8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06A9E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(0.92,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6FD3F" w14:textId="77777777" w:rsidR="00C3797F" w:rsidRDefault="00C37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71</w:t>
            </w:r>
          </w:p>
        </w:tc>
      </w:tr>
      <w:tr w:rsidR="00C3797F" w14:paraId="2E4113F1" w14:textId="77777777" w:rsidTr="00C37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DA844" w14:textId="77777777" w:rsidR="00C3797F" w:rsidRDefault="00C3797F">
            <w:pPr>
              <w:ind w:firstLine="422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Enterodiol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CF15A" w14:textId="77777777" w:rsidR="00C3797F" w:rsidRDefault="00C37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3C976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6(0.80,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47D73" w14:textId="77777777" w:rsidR="00C3797F" w:rsidRDefault="00C37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5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D667D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0(0.82,1.4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1AEB6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86C24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6(1.09,1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94365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B5AE0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4(1.04,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A0D68" w14:textId="77777777" w:rsidR="00C3797F" w:rsidRDefault="00C37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  <w:tr w:rsidR="00C3797F" w14:paraId="72ADBB22" w14:textId="77777777" w:rsidTr="00C37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6D121" w14:textId="77777777" w:rsidR="00C3797F" w:rsidRDefault="00C3797F">
            <w:pPr>
              <w:ind w:firstLine="422"/>
              <w:jc w:val="center"/>
              <w:rPr>
                <w:lang w:val="en-US"/>
              </w:rPr>
            </w:pPr>
            <w:bookmarkStart w:id="3" w:name="OLE_LINK3"/>
            <w:r>
              <w:rPr>
                <w:lang w:val="en-US"/>
              </w:rPr>
              <w:t>Enterolactone</w:t>
            </w:r>
            <w:bookmarkEnd w:id="3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1AAE4" w14:textId="77777777" w:rsidR="00C3797F" w:rsidRDefault="00C37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5C6BF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9(0.68,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63FAA" w14:textId="77777777" w:rsidR="00C3797F" w:rsidRDefault="00C37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4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53206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5(0.48,0.8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D0525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B24C0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0(0.52,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D9818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088FD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6(0.78,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43B8F" w14:textId="77777777" w:rsidR="00C3797F" w:rsidRDefault="00C37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C3797F" w14:paraId="5080E2DE" w14:textId="77777777" w:rsidTr="00C37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DF0ED8F" w14:textId="77777777" w:rsidR="00C3797F" w:rsidRDefault="00C3797F">
            <w:pPr>
              <w:ind w:firstLine="422"/>
              <w:jc w:val="center"/>
              <w:rPr>
                <w:lang w:val="en-US"/>
              </w:rPr>
            </w:pPr>
            <w:r>
              <w:rPr>
                <w:lang w:val="en-US"/>
              </w:rPr>
              <w:t>Genistein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ED63122" w14:textId="77777777" w:rsidR="00C3797F" w:rsidRDefault="00C37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A27C94F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6(0.78,1.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629B2A" w14:textId="77777777" w:rsidR="00C3797F" w:rsidRDefault="00C379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8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E76E55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5(0.72,1.51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805EB7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4BE4FEC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6(0.68,1.6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40CE87A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E3F5EB1" w14:textId="77777777" w:rsidR="00C3797F" w:rsidRDefault="00C37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2(0.88,1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020AC5B" w14:textId="77777777" w:rsidR="00C3797F" w:rsidRDefault="00C37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77</w:t>
            </w:r>
          </w:p>
        </w:tc>
      </w:tr>
    </w:tbl>
    <w:p w14:paraId="7B8C473F" w14:textId="77777777" w:rsidR="00C3797F" w:rsidRDefault="00C3797F" w:rsidP="00C3797F">
      <w:pPr>
        <w:jc w:val="left"/>
        <w:rPr>
          <w:rFonts w:eastAsia="等线"/>
          <w:sz w:val="20"/>
          <w:szCs w:val="20"/>
          <w:lang w:val="en-US"/>
        </w:rPr>
      </w:pPr>
      <w:bookmarkStart w:id="4" w:name="OLE_LINK2"/>
      <w:bookmarkEnd w:id="2"/>
      <w:r>
        <w:rPr>
          <w:rFonts w:eastAsia="等线"/>
          <w:sz w:val="20"/>
          <w:szCs w:val="20"/>
          <w:lang w:val="en-US"/>
        </w:rPr>
        <w:t xml:space="preserve">Models were adjusted for sex, age, race, education, family income-to-poverty ratio, marital status, body mass index, drinking alcohol status, smoking status and serum cotinine. Continuous, Ln-transformed concentration of phytoestrogens; Q, quartile; OA, </w:t>
      </w:r>
      <w:bookmarkStart w:id="5" w:name="OLE_LINK6"/>
      <w:r>
        <w:rPr>
          <w:rFonts w:eastAsia="等线"/>
          <w:sz w:val="20"/>
          <w:szCs w:val="20"/>
          <w:lang w:val="en-US"/>
        </w:rPr>
        <w:t>osteoarthritis</w:t>
      </w:r>
      <w:bookmarkEnd w:id="5"/>
      <w:r>
        <w:rPr>
          <w:rFonts w:eastAsia="等线"/>
          <w:sz w:val="20"/>
          <w:szCs w:val="20"/>
          <w:lang w:val="en-US"/>
        </w:rPr>
        <w:t>.</w:t>
      </w:r>
    </w:p>
    <w:bookmarkEnd w:id="0"/>
    <w:bookmarkEnd w:id="4"/>
    <w:p w14:paraId="5CF4641E" w14:textId="5CF3D240" w:rsidR="001558FD" w:rsidRPr="00C3797F" w:rsidRDefault="001558FD" w:rsidP="00C3797F">
      <w:pPr>
        <w:widowControl/>
        <w:jc w:val="left"/>
        <w:rPr>
          <w:rFonts w:hint="eastAsia"/>
          <w:sz w:val="20"/>
          <w:szCs w:val="20"/>
          <w14:ligatures w14:val="none"/>
        </w:rPr>
      </w:pPr>
    </w:p>
    <w:sectPr w:rsidR="001558FD" w:rsidRPr="00C3797F" w:rsidSect="00C3797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97F"/>
    <w:rsid w:val="000213B9"/>
    <w:rsid w:val="001558FD"/>
    <w:rsid w:val="007A7020"/>
    <w:rsid w:val="00C3797F"/>
    <w:rsid w:val="00C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3D97F0"/>
  <w15:chartTrackingRefBased/>
  <w15:docId w15:val="{D7C9693D-18AB-4EE1-A3C5-FD7DB7D39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797F"/>
    <w:pPr>
      <w:widowControl w:val="0"/>
      <w:jc w:val="both"/>
    </w:pPr>
    <w:rPr>
      <w:rFonts w:eastAsia="等线 Light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1">
    <w:name w:val="无格式表格 211"/>
    <w:basedOn w:val="a1"/>
    <w:autoRedefine/>
    <w:uiPriority w:val="42"/>
    <w:qFormat/>
    <w:rsid w:val="00C3797F"/>
    <w:rPr>
      <w:rFonts w:eastAsia="宋体"/>
      <w:kern w:val="0"/>
      <w:sz w:val="20"/>
      <w:szCs w:val="20"/>
    </w:rPr>
    <w:tblPr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59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19202</cp:lastModifiedBy>
  <cp:revision>1</cp:revision>
  <dcterms:created xsi:type="dcterms:W3CDTF">2024-11-04T10:23:00Z</dcterms:created>
  <dcterms:modified xsi:type="dcterms:W3CDTF">2024-11-04T10:24:00Z</dcterms:modified>
</cp:coreProperties>
</file>